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C554A1" w14:textId="6BA4D292" w:rsidR="00590043" w:rsidRDefault="00D31331">
      <w:pPr>
        <w:rPr>
          <w:rFonts w:ascii="Times" w:eastAsia="Arial Unicode MS" w:hAnsi="Times" w:cs="Arial Unicode MS"/>
          <w:iCs/>
          <w:color w:val="000000" w:themeColor="text1"/>
          <w:sz w:val="24"/>
          <w:szCs w:val="24"/>
        </w:rPr>
      </w:pPr>
      <w:r w:rsidRPr="00D31331">
        <w:rPr>
          <w:rFonts w:ascii="Times" w:eastAsia="Arial Unicode MS" w:hAnsi="Times" w:cs="Arial Unicode MS" w:hint="eastAsia"/>
          <w:b/>
          <w:bCs/>
          <w:iCs/>
          <w:color w:val="000000" w:themeColor="text1"/>
          <w:sz w:val="24"/>
          <w:szCs w:val="24"/>
        </w:rPr>
        <w:t xml:space="preserve">Supplementary </w:t>
      </w:r>
      <w:r w:rsidRPr="00D31331">
        <w:rPr>
          <w:rFonts w:ascii="Times" w:eastAsia="Arial Unicode MS" w:hAnsi="Times" w:cs="Arial Unicode MS"/>
          <w:b/>
          <w:bCs/>
          <w:iCs/>
          <w:color w:val="000000" w:themeColor="text1"/>
          <w:sz w:val="24"/>
          <w:szCs w:val="24"/>
        </w:rPr>
        <w:t xml:space="preserve">Table1. </w:t>
      </w:r>
      <w:r>
        <w:rPr>
          <w:rFonts w:ascii="Times" w:eastAsia="Arial Unicode MS" w:hAnsi="Times" w:cs="Arial Unicode MS"/>
          <w:iCs/>
          <w:color w:val="000000" w:themeColor="text1"/>
          <w:sz w:val="24"/>
          <w:szCs w:val="24"/>
        </w:rPr>
        <w:t>T</w:t>
      </w:r>
      <w:r w:rsidRPr="007764F7">
        <w:rPr>
          <w:rFonts w:ascii="Times" w:eastAsia="Arial Unicode MS" w:hAnsi="Times" w:cs="Arial Unicode MS"/>
          <w:iCs/>
          <w:color w:val="000000" w:themeColor="text1"/>
          <w:sz w:val="24"/>
          <w:szCs w:val="24"/>
        </w:rPr>
        <w:t>op 20 upregulated</w:t>
      </w:r>
      <w:r>
        <w:rPr>
          <w:rFonts w:ascii="Times" w:eastAsia="Arial Unicode MS" w:hAnsi="Times" w:cs="Arial Unicode MS"/>
          <w:iCs/>
          <w:color w:val="000000" w:themeColor="text1"/>
          <w:sz w:val="24"/>
          <w:szCs w:val="24"/>
        </w:rPr>
        <w:t xml:space="preserve"> overlapping DEGs in GSE6054 and GSE6088</w:t>
      </w:r>
    </w:p>
    <w:tbl>
      <w:tblPr>
        <w:tblW w:w="129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04"/>
        <w:gridCol w:w="1564"/>
        <w:gridCol w:w="1555"/>
        <w:gridCol w:w="1275"/>
        <w:gridCol w:w="1418"/>
        <w:gridCol w:w="5742"/>
        <w:gridCol w:w="270"/>
        <w:gridCol w:w="372"/>
      </w:tblGrid>
      <w:tr w:rsidR="00D31331" w:rsidRPr="00DD7C0A" w14:paraId="0BA1133A" w14:textId="77777777" w:rsidTr="00AF3487">
        <w:trPr>
          <w:trHeight w:val="286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6A31D140" w14:textId="77777777" w:rsidR="00D31331" w:rsidRPr="00DD7C0A" w:rsidRDefault="00D31331" w:rsidP="00BE13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o.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35729F" w14:textId="77777777" w:rsidR="00D31331" w:rsidRPr="00DD7C0A" w:rsidRDefault="00D31331" w:rsidP="00BE13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ymbol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7B0697" w14:textId="77777777" w:rsidR="00D31331" w:rsidRPr="00DD7C0A" w:rsidRDefault="00D31331" w:rsidP="00BE13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B8BDF9" w14:textId="50B887AE" w:rsidR="00D31331" w:rsidRPr="00DD7C0A" w:rsidRDefault="00AF3487" w:rsidP="00BE13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proofErr w:type="spellStart"/>
            <w:r w:rsidR="00D31331" w:rsidRPr="00DD7C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dj.</w:t>
            </w:r>
            <w:proofErr w:type="gramStart"/>
            <w:r w:rsidR="00D31331" w:rsidRPr="00DD7C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.Val</w:t>
            </w:r>
            <w:proofErr w:type="spellEnd"/>
            <w:proofErr w:type="gram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5CE19C" w14:textId="1FC649D5" w:rsidR="00D31331" w:rsidRPr="00DD7C0A" w:rsidRDefault="00AF3487" w:rsidP="00BE13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  </w:t>
            </w:r>
            <w:r w:rsidR="00D31331" w:rsidRPr="00DD7C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og2FC</w:t>
            </w:r>
          </w:p>
        </w:tc>
        <w:tc>
          <w:tcPr>
            <w:tcW w:w="5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47E395" w14:textId="77777777" w:rsidR="00D31331" w:rsidRPr="00DD7C0A" w:rsidRDefault="00D31331" w:rsidP="00BE13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DD7C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e.title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290AA" w14:textId="77777777" w:rsidR="00D31331" w:rsidRPr="00DD7C0A" w:rsidRDefault="00D31331" w:rsidP="00BE13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492CF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31331" w:rsidRPr="00DD7C0A" w14:paraId="67C48933" w14:textId="77777777" w:rsidTr="00AF3487">
        <w:trPr>
          <w:trHeight w:val="286"/>
        </w:trPr>
        <w:tc>
          <w:tcPr>
            <w:tcW w:w="704" w:type="dxa"/>
          </w:tcPr>
          <w:p w14:paraId="3D6B4DA5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88E87E9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PN13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F00CEBB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9499_a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D07DB04" w14:textId="77777777" w:rsidR="00D31331" w:rsidRPr="00DD7C0A" w:rsidRDefault="00D31331" w:rsidP="00BE1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69DE55" w14:textId="77777777" w:rsidR="00D31331" w:rsidRPr="00DD7C0A" w:rsidRDefault="00D31331" w:rsidP="00BE1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24782</w:t>
            </w:r>
          </w:p>
        </w:tc>
        <w:tc>
          <w:tcPr>
            <w:tcW w:w="6012" w:type="dxa"/>
            <w:gridSpan w:val="2"/>
            <w:shd w:val="clear" w:color="auto" w:fill="auto"/>
            <w:noWrap/>
            <w:vAlign w:val="bottom"/>
            <w:hideMark/>
          </w:tcPr>
          <w:p w14:paraId="558306FE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lpain 13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1EB02D3F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31331" w:rsidRPr="00DD7C0A" w14:paraId="6D8BBA40" w14:textId="77777777" w:rsidTr="00AF3487">
        <w:trPr>
          <w:trHeight w:val="286"/>
        </w:trPr>
        <w:tc>
          <w:tcPr>
            <w:tcW w:w="704" w:type="dxa"/>
          </w:tcPr>
          <w:p w14:paraId="79D05605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4880FE9E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BXL18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7B4D688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0896_a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F96DECD" w14:textId="77777777" w:rsidR="00D31331" w:rsidRPr="00DD7C0A" w:rsidRDefault="00D31331" w:rsidP="00BE1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1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9EE0536" w14:textId="77777777" w:rsidR="00D31331" w:rsidRPr="00DD7C0A" w:rsidRDefault="00D31331" w:rsidP="00BE1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9656</w:t>
            </w:r>
          </w:p>
        </w:tc>
        <w:tc>
          <w:tcPr>
            <w:tcW w:w="6384" w:type="dxa"/>
            <w:gridSpan w:val="3"/>
            <w:shd w:val="clear" w:color="auto" w:fill="auto"/>
            <w:noWrap/>
            <w:vAlign w:val="bottom"/>
            <w:hideMark/>
          </w:tcPr>
          <w:p w14:paraId="2B4ABEF0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-box and leucine rich repeat protein 18</w:t>
            </w:r>
          </w:p>
        </w:tc>
      </w:tr>
      <w:tr w:rsidR="00D31331" w:rsidRPr="00DD7C0A" w14:paraId="198D1D53" w14:textId="77777777" w:rsidTr="00AF3487">
        <w:trPr>
          <w:trHeight w:val="286"/>
        </w:trPr>
        <w:tc>
          <w:tcPr>
            <w:tcW w:w="704" w:type="dxa"/>
          </w:tcPr>
          <w:p w14:paraId="24752AE1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3DFAB681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P1R3A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638589D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6895_a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AAC7280" w14:textId="77777777" w:rsidR="00D31331" w:rsidRPr="00DD7C0A" w:rsidRDefault="00D31331" w:rsidP="00BE1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8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B16ED1" w14:textId="77777777" w:rsidR="00D31331" w:rsidRPr="00DD7C0A" w:rsidRDefault="00D31331" w:rsidP="00BE1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21701</w:t>
            </w:r>
          </w:p>
        </w:tc>
        <w:tc>
          <w:tcPr>
            <w:tcW w:w="6384" w:type="dxa"/>
            <w:gridSpan w:val="3"/>
            <w:shd w:val="clear" w:color="auto" w:fill="auto"/>
            <w:noWrap/>
            <w:vAlign w:val="bottom"/>
            <w:hideMark/>
          </w:tcPr>
          <w:p w14:paraId="35F52B5B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phosphatase 1 regulatory subunit 3A</w:t>
            </w:r>
          </w:p>
        </w:tc>
      </w:tr>
      <w:tr w:rsidR="00D31331" w:rsidRPr="00DD7C0A" w14:paraId="6B2E6E3B" w14:textId="77777777" w:rsidTr="00AF3487">
        <w:trPr>
          <w:trHeight w:val="286"/>
        </w:trPr>
        <w:tc>
          <w:tcPr>
            <w:tcW w:w="704" w:type="dxa"/>
          </w:tcPr>
          <w:p w14:paraId="55AAB5C5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110C1E63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2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8F66AF3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64706_s_a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0719B7C" w14:textId="77777777" w:rsidR="00D31331" w:rsidRPr="00DD7C0A" w:rsidRDefault="00D31331" w:rsidP="00BE1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8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166A828" w14:textId="77777777" w:rsidR="00D31331" w:rsidRPr="00DD7C0A" w:rsidRDefault="00D31331" w:rsidP="00BE1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72843</w:t>
            </w:r>
          </w:p>
        </w:tc>
        <w:tc>
          <w:tcPr>
            <w:tcW w:w="6012" w:type="dxa"/>
            <w:gridSpan w:val="2"/>
            <w:shd w:val="clear" w:color="auto" w:fill="auto"/>
            <w:noWrap/>
            <w:vAlign w:val="bottom"/>
            <w:hideMark/>
          </w:tcPr>
          <w:p w14:paraId="3A4DE4A4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taminase 2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594946D0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31331" w:rsidRPr="00DD7C0A" w14:paraId="40A9EC70" w14:textId="77777777" w:rsidTr="00AF3487">
        <w:trPr>
          <w:trHeight w:val="286"/>
        </w:trPr>
        <w:tc>
          <w:tcPr>
            <w:tcW w:w="704" w:type="dxa"/>
          </w:tcPr>
          <w:p w14:paraId="6F47B103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2C5EA95E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PM3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6943691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55252_a_a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EFE3417" w14:textId="77777777" w:rsidR="00D31331" w:rsidRPr="00DD7C0A" w:rsidRDefault="00D31331" w:rsidP="00BE1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9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92120E9" w14:textId="77777777" w:rsidR="00D31331" w:rsidRPr="00DD7C0A" w:rsidRDefault="00D31331" w:rsidP="00BE1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8444</w:t>
            </w:r>
          </w:p>
        </w:tc>
        <w:tc>
          <w:tcPr>
            <w:tcW w:w="6384" w:type="dxa"/>
            <w:gridSpan w:val="3"/>
            <w:shd w:val="clear" w:color="auto" w:fill="auto"/>
            <w:noWrap/>
            <w:vAlign w:val="bottom"/>
            <w:hideMark/>
          </w:tcPr>
          <w:p w14:paraId="46F85A38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ient receptor potential cation channel subfamily M member 3</w:t>
            </w:r>
          </w:p>
        </w:tc>
      </w:tr>
      <w:tr w:rsidR="00D31331" w:rsidRPr="00DD7C0A" w14:paraId="0E6F9C1C" w14:textId="77777777" w:rsidTr="00AF3487">
        <w:trPr>
          <w:trHeight w:val="286"/>
        </w:trPr>
        <w:tc>
          <w:tcPr>
            <w:tcW w:w="704" w:type="dxa"/>
          </w:tcPr>
          <w:p w14:paraId="51E05336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25E5263F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OX2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2F8FA61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6202_a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4AA3DA0" w14:textId="77777777" w:rsidR="00D31331" w:rsidRPr="00DD7C0A" w:rsidRDefault="00D31331" w:rsidP="00BE1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9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20AC333" w14:textId="77777777" w:rsidR="00D31331" w:rsidRPr="00DD7C0A" w:rsidRDefault="00D31331" w:rsidP="00BE1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83007</w:t>
            </w:r>
          </w:p>
        </w:tc>
        <w:tc>
          <w:tcPr>
            <w:tcW w:w="6384" w:type="dxa"/>
            <w:gridSpan w:val="3"/>
            <w:shd w:val="clear" w:color="auto" w:fill="auto"/>
            <w:noWrap/>
            <w:vAlign w:val="bottom"/>
            <w:hideMark/>
          </w:tcPr>
          <w:p w14:paraId="41EF251D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senchyme homeobox 2</w:t>
            </w:r>
          </w:p>
        </w:tc>
      </w:tr>
      <w:tr w:rsidR="00D31331" w:rsidRPr="00DD7C0A" w14:paraId="1B958E9D" w14:textId="77777777" w:rsidTr="00AF3487">
        <w:trPr>
          <w:trHeight w:val="286"/>
        </w:trPr>
        <w:tc>
          <w:tcPr>
            <w:tcW w:w="704" w:type="dxa"/>
          </w:tcPr>
          <w:p w14:paraId="6AC49817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130B93DC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FBP7-AS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E3408CF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57395_a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D42B547" w14:textId="77777777" w:rsidR="00D31331" w:rsidRPr="00DD7C0A" w:rsidRDefault="00D31331" w:rsidP="00BE1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0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3315AF5" w14:textId="77777777" w:rsidR="00D31331" w:rsidRPr="00DD7C0A" w:rsidRDefault="00D31331" w:rsidP="00BE1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09382</w:t>
            </w:r>
          </w:p>
        </w:tc>
        <w:tc>
          <w:tcPr>
            <w:tcW w:w="6384" w:type="dxa"/>
            <w:gridSpan w:val="3"/>
            <w:shd w:val="clear" w:color="auto" w:fill="auto"/>
            <w:noWrap/>
            <w:vAlign w:val="bottom"/>
            <w:hideMark/>
          </w:tcPr>
          <w:p w14:paraId="077B2DB8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FBP7 antisense RNA 1</w:t>
            </w:r>
          </w:p>
        </w:tc>
      </w:tr>
      <w:tr w:rsidR="00D31331" w:rsidRPr="00DD7C0A" w14:paraId="31B8EB48" w14:textId="77777777" w:rsidTr="00AF3487">
        <w:trPr>
          <w:trHeight w:val="286"/>
        </w:trPr>
        <w:tc>
          <w:tcPr>
            <w:tcW w:w="704" w:type="dxa"/>
          </w:tcPr>
          <w:p w14:paraId="538CDB4D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DC5F0A3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PINB13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DAD8AFD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1361_s_a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5B9C35B" w14:textId="77777777" w:rsidR="00D31331" w:rsidRPr="00DD7C0A" w:rsidRDefault="00D31331" w:rsidP="00BE1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6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8863C8" w14:textId="77777777" w:rsidR="00D31331" w:rsidRPr="00DD7C0A" w:rsidRDefault="00D31331" w:rsidP="00BE1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37063</w:t>
            </w:r>
          </w:p>
        </w:tc>
        <w:tc>
          <w:tcPr>
            <w:tcW w:w="6384" w:type="dxa"/>
            <w:gridSpan w:val="3"/>
            <w:shd w:val="clear" w:color="auto" w:fill="auto"/>
            <w:noWrap/>
            <w:vAlign w:val="bottom"/>
            <w:hideMark/>
          </w:tcPr>
          <w:p w14:paraId="5568D4CF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pin family B member 13</w:t>
            </w:r>
          </w:p>
        </w:tc>
      </w:tr>
      <w:tr w:rsidR="00D31331" w:rsidRPr="00DD7C0A" w14:paraId="5BE730C4" w14:textId="77777777" w:rsidTr="00AF3487">
        <w:trPr>
          <w:trHeight w:val="286"/>
        </w:trPr>
        <w:tc>
          <w:tcPr>
            <w:tcW w:w="704" w:type="dxa"/>
          </w:tcPr>
          <w:p w14:paraId="1E26FA15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854B1B2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GA2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431F11A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68287_a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AFB3A73" w14:textId="77777777" w:rsidR="00D31331" w:rsidRPr="00DD7C0A" w:rsidRDefault="00D31331" w:rsidP="00BE1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8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2FE3CF9" w14:textId="77777777" w:rsidR="00D31331" w:rsidRPr="00DD7C0A" w:rsidRDefault="00D31331" w:rsidP="00BE1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56605</w:t>
            </w:r>
          </w:p>
        </w:tc>
        <w:tc>
          <w:tcPr>
            <w:tcW w:w="6384" w:type="dxa"/>
            <w:gridSpan w:val="3"/>
            <w:shd w:val="clear" w:color="auto" w:fill="auto"/>
            <w:noWrap/>
            <w:vAlign w:val="bottom"/>
            <w:hideMark/>
          </w:tcPr>
          <w:p w14:paraId="0E75E537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gh mobility group AT-hook 2</w:t>
            </w:r>
          </w:p>
        </w:tc>
      </w:tr>
      <w:tr w:rsidR="00D31331" w:rsidRPr="00DD7C0A" w14:paraId="2FBA2051" w14:textId="77777777" w:rsidTr="00AF3487">
        <w:trPr>
          <w:trHeight w:val="286"/>
        </w:trPr>
        <w:tc>
          <w:tcPr>
            <w:tcW w:w="704" w:type="dxa"/>
          </w:tcPr>
          <w:p w14:paraId="4F46BB79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6792FCDA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FG2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CFB269E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2362_a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A0532B3" w14:textId="77777777" w:rsidR="00D31331" w:rsidRPr="00DD7C0A" w:rsidRDefault="00D31331" w:rsidP="00BE1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5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76B273" w14:textId="77777777" w:rsidR="00D31331" w:rsidRPr="00DD7C0A" w:rsidRDefault="00D31331" w:rsidP="00BE1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86162</w:t>
            </w:r>
          </w:p>
        </w:tc>
        <w:tc>
          <w:tcPr>
            <w:tcW w:w="6384" w:type="dxa"/>
            <w:gridSpan w:val="3"/>
            <w:shd w:val="clear" w:color="auto" w:fill="auto"/>
            <w:noWrap/>
            <w:vAlign w:val="bottom"/>
            <w:hideMark/>
          </w:tcPr>
          <w:p w14:paraId="68A8D32C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fGAP</w:t>
            </w:r>
            <w:proofErr w:type="spellEnd"/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with FG repeats 2</w:t>
            </w:r>
          </w:p>
        </w:tc>
      </w:tr>
      <w:tr w:rsidR="00D31331" w:rsidRPr="00DD7C0A" w14:paraId="387CE01A" w14:textId="77777777" w:rsidTr="00AF3487">
        <w:trPr>
          <w:trHeight w:val="286"/>
        </w:trPr>
        <w:tc>
          <w:tcPr>
            <w:tcW w:w="704" w:type="dxa"/>
          </w:tcPr>
          <w:p w14:paraId="12769B65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6B342E9B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UNX1T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BECE3FF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2845_a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9F398DC" w14:textId="77777777" w:rsidR="00D31331" w:rsidRPr="00DD7C0A" w:rsidRDefault="00D31331" w:rsidP="00BE1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5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13C06FC" w14:textId="77777777" w:rsidR="00D31331" w:rsidRPr="00DD7C0A" w:rsidRDefault="00D31331" w:rsidP="00BE1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79158</w:t>
            </w:r>
          </w:p>
        </w:tc>
        <w:tc>
          <w:tcPr>
            <w:tcW w:w="6384" w:type="dxa"/>
            <w:gridSpan w:val="3"/>
            <w:shd w:val="clear" w:color="auto" w:fill="auto"/>
            <w:noWrap/>
            <w:vAlign w:val="bottom"/>
            <w:hideMark/>
          </w:tcPr>
          <w:p w14:paraId="26E4F44C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UNX1 translocation partner 1</w:t>
            </w:r>
          </w:p>
        </w:tc>
      </w:tr>
      <w:tr w:rsidR="00D31331" w:rsidRPr="00DD7C0A" w14:paraId="516D6A1D" w14:textId="77777777" w:rsidTr="00AF3487">
        <w:trPr>
          <w:trHeight w:val="286"/>
        </w:trPr>
        <w:tc>
          <w:tcPr>
            <w:tcW w:w="704" w:type="dxa"/>
          </w:tcPr>
          <w:p w14:paraId="29AE0CC7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152D0523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SORBS2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B2AD731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3720_a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58E7DF2" w14:textId="77777777" w:rsidR="00D31331" w:rsidRPr="00DD7C0A" w:rsidRDefault="00D31331" w:rsidP="00BE1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8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6826C3B" w14:textId="77777777" w:rsidR="00D31331" w:rsidRPr="00DD7C0A" w:rsidRDefault="00D31331" w:rsidP="00BE1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73496</w:t>
            </w:r>
          </w:p>
        </w:tc>
        <w:tc>
          <w:tcPr>
            <w:tcW w:w="6384" w:type="dxa"/>
            <w:gridSpan w:val="3"/>
            <w:shd w:val="clear" w:color="auto" w:fill="auto"/>
            <w:noWrap/>
            <w:vAlign w:val="bottom"/>
            <w:hideMark/>
          </w:tcPr>
          <w:p w14:paraId="447ED991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rbin</w:t>
            </w:r>
            <w:proofErr w:type="spellEnd"/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nd SH3 domain containing 2</w:t>
            </w:r>
          </w:p>
        </w:tc>
      </w:tr>
      <w:tr w:rsidR="00D31331" w:rsidRPr="00DD7C0A" w14:paraId="1097CFFE" w14:textId="77777777" w:rsidTr="00AF3487">
        <w:trPr>
          <w:trHeight w:val="286"/>
        </w:trPr>
        <w:tc>
          <w:tcPr>
            <w:tcW w:w="704" w:type="dxa"/>
          </w:tcPr>
          <w:p w14:paraId="6D8CBD97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4B5228A4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PH3-AS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9EDECE1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55995_a_a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7A52A4A" w14:textId="77777777" w:rsidR="00D31331" w:rsidRPr="00DD7C0A" w:rsidRDefault="00D31331" w:rsidP="00BE1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654155B" w14:textId="77777777" w:rsidR="00D31331" w:rsidRPr="00DD7C0A" w:rsidRDefault="00D31331" w:rsidP="00BE1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14638</w:t>
            </w:r>
          </w:p>
        </w:tc>
        <w:tc>
          <w:tcPr>
            <w:tcW w:w="6384" w:type="dxa"/>
            <w:gridSpan w:val="3"/>
            <w:shd w:val="clear" w:color="auto" w:fill="auto"/>
            <w:noWrap/>
            <w:vAlign w:val="bottom"/>
            <w:hideMark/>
          </w:tcPr>
          <w:p w14:paraId="62C3E793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PH3 antisense RNA 1</w:t>
            </w:r>
          </w:p>
        </w:tc>
      </w:tr>
      <w:tr w:rsidR="00D31331" w:rsidRPr="00DD7C0A" w14:paraId="447AE21C" w14:textId="77777777" w:rsidTr="00AF3487">
        <w:trPr>
          <w:trHeight w:val="286"/>
        </w:trPr>
        <w:tc>
          <w:tcPr>
            <w:tcW w:w="704" w:type="dxa"/>
          </w:tcPr>
          <w:p w14:paraId="2B12F1BB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10D05E17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5A12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4B652F4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4389_a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1990FC5" w14:textId="77777777" w:rsidR="00D31331" w:rsidRPr="00DD7C0A" w:rsidRDefault="00D31331" w:rsidP="00BE1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3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FEA3B9" w14:textId="77777777" w:rsidR="00D31331" w:rsidRPr="00DD7C0A" w:rsidRDefault="00D31331" w:rsidP="00BE1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36725</w:t>
            </w:r>
          </w:p>
        </w:tc>
        <w:tc>
          <w:tcPr>
            <w:tcW w:w="6384" w:type="dxa"/>
            <w:gridSpan w:val="3"/>
            <w:shd w:val="clear" w:color="auto" w:fill="auto"/>
            <w:noWrap/>
            <w:vAlign w:val="bottom"/>
            <w:hideMark/>
          </w:tcPr>
          <w:p w14:paraId="2EDBE207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olute carrier family </w:t>
            </w:r>
            <w:proofErr w:type="gramStart"/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 member</w:t>
            </w:r>
            <w:proofErr w:type="gramEnd"/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2</w:t>
            </w:r>
          </w:p>
        </w:tc>
      </w:tr>
      <w:tr w:rsidR="00D31331" w:rsidRPr="00DD7C0A" w14:paraId="49B1D859" w14:textId="77777777" w:rsidTr="00AF3487">
        <w:trPr>
          <w:trHeight w:val="286"/>
        </w:trPr>
        <w:tc>
          <w:tcPr>
            <w:tcW w:w="704" w:type="dxa"/>
          </w:tcPr>
          <w:p w14:paraId="39413586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15AF17FE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LP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9383B98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5913_s_a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D532BA1" w14:textId="77777777" w:rsidR="00D31331" w:rsidRPr="00DD7C0A" w:rsidRDefault="00D31331" w:rsidP="00BE1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9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ABDB19A" w14:textId="77777777" w:rsidR="00D31331" w:rsidRPr="00DD7C0A" w:rsidRDefault="00D31331" w:rsidP="00BE1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12085</w:t>
            </w:r>
          </w:p>
        </w:tc>
        <w:tc>
          <w:tcPr>
            <w:tcW w:w="6384" w:type="dxa"/>
            <w:gridSpan w:val="3"/>
            <w:shd w:val="clear" w:color="auto" w:fill="auto"/>
            <w:noWrap/>
            <w:vAlign w:val="bottom"/>
            <w:hideMark/>
          </w:tcPr>
          <w:p w14:paraId="5A53535C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LP, engulfment adaptor PTB domain containing 1</w:t>
            </w:r>
          </w:p>
        </w:tc>
      </w:tr>
      <w:tr w:rsidR="00D31331" w:rsidRPr="00DD7C0A" w14:paraId="2D39D956" w14:textId="77777777" w:rsidTr="00AF3487">
        <w:trPr>
          <w:trHeight w:val="286"/>
        </w:trPr>
        <w:tc>
          <w:tcPr>
            <w:tcW w:w="704" w:type="dxa"/>
          </w:tcPr>
          <w:p w14:paraId="46C5A5B3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277295ED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FAP2B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1EE6D07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5686_x_a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2D98DC4" w14:textId="77777777" w:rsidR="00D31331" w:rsidRPr="00DD7C0A" w:rsidRDefault="00D31331" w:rsidP="00BE1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F208B84" w14:textId="77777777" w:rsidR="00D31331" w:rsidRPr="00DD7C0A" w:rsidRDefault="00D31331" w:rsidP="00BE1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12736</w:t>
            </w:r>
          </w:p>
        </w:tc>
        <w:tc>
          <w:tcPr>
            <w:tcW w:w="6384" w:type="dxa"/>
            <w:gridSpan w:val="3"/>
            <w:shd w:val="clear" w:color="auto" w:fill="auto"/>
            <w:noWrap/>
            <w:vAlign w:val="bottom"/>
            <w:hideMark/>
          </w:tcPr>
          <w:p w14:paraId="2E9535B3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cription factor AP-2 beta</w:t>
            </w:r>
          </w:p>
        </w:tc>
      </w:tr>
      <w:tr w:rsidR="00D31331" w:rsidRPr="00DD7C0A" w14:paraId="40ECB870" w14:textId="77777777" w:rsidTr="00AF3487">
        <w:trPr>
          <w:trHeight w:val="286"/>
        </w:trPr>
        <w:tc>
          <w:tcPr>
            <w:tcW w:w="704" w:type="dxa"/>
          </w:tcPr>
          <w:p w14:paraId="1F5392C2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6431E023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TV3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8707960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4480_a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DED4FD6" w14:textId="77777777" w:rsidR="00D31331" w:rsidRPr="00DD7C0A" w:rsidRDefault="00D31331" w:rsidP="00BE1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1C972A" w14:textId="77777777" w:rsidR="00D31331" w:rsidRPr="00DD7C0A" w:rsidRDefault="00D31331" w:rsidP="00BE1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683</w:t>
            </w:r>
          </w:p>
        </w:tc>
        <w:tc>
          <w:tcPr>
            <w:tcW w:w="6012" w:type="dxa"/>
            <w:gridSpan w:val="2"/>
            <w:shd w:val="clear" w:color="auto" w:fill="auto"/>
            <w:noWrap/>
            <w:vAlign w:val="bottom"/>
            <w:hideMark/>
          </w:tcPr>
          <w:p w14:paraId="67DFF89A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TS variant 3</w:t>
            </w:r>
          </w:p>
        </w:tc>
        <w:tc>
          <w:tcPr>
            <w:tcW w:w="372" w:type="dxa"/>
            <w:shd w:val="clear" w:color="auto" w:fill="auto"/>
            <w:noWrap/>
            <w:vAlign w:val="bottom"/>
            <w:hideMark/>
          </w:tcPr>
          <w:p w14:paraId="16511DB0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31331" w:rsidRPr="00DD7C0A" w14:paraId="09845958" w14:textId="77777777" w:rsidTr="00AF3487">
        <w:trPr>
          <w:trHeight w:val="286"/>
        </w:trPr>
        <w:tc>
          <w:tcPr>
            <w:tcW w:w="704" w:type="dxa"/>
          </w:tcPr>
          <w:p w14:paraId="546C6FD0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F0A5135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NK3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9DA4582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715_s_a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5A94B3E" w14:textId="77777777" w:rsidR="00D31331" w:rsidRPr="00DD7C0A" w:rsidRDefault="00D31331" w:rsidP="00BE1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B85A26" w14:textId="77777777" w:rsidR="00D31331" w:rsidRPr="00DD7C0A" w:rsidRDefault="00D31331" w:rsidP="00BE1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55064</w:t>
            </w:r>
          </w:p>
        </w:tc>
        <w:tc>
          <w:tcPr>
            <w:tcW w:w="6384" w:type="dxa"/>
            <w:gridSpan w:val="3"/>
            <w:shd w:val="clear" w:color="auto" w:fill="auto"/>
            <w:noWrap/>
            <w:vAlign w:val="bottom"/>
            <w:hideMark/>
          </w:tcPr>
          <w:p w14:paraId="4D67285D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N motif and ankyrin repeat domains 3</w:t>
            </w:r>
          </w:p>
        </w:tc>
      </w:tr>
      <w:tr w:rsidR="00D31331" w:rsidRPr="00DD7C0A" w14:paraId="1C71B9C8" w14:textId="77777777" w:rsidTr="00AF3487">
        <w:trPr>
          <w:trHeight w:val="286"/>
        </w:trPr>
        <w:tc>
          <w:tcPr>
            <w:tcW w:w="704" w:type="dxa"/>
          </w:tcPr>
          <w:p w14:paraId="35644B7A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63B05E3C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F5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01C189D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2416_a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0E8F954" w14:textId="77777777" w:rsidR="00D31331" w:rsidRPr="00DD7C0A" w:rsidRDefault="00D31331" w:rsidP="00BE1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B1F17F" w14:textId="77777777" w:rsidR="00D31331" w:rsidRPr="00DD7C0A" w:rsidRDefault="00D31331" w:rsidP="00BE1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49483</w:t>
            </w:r>
          </w:p>
        </w:tc>
        <w:tc>
          <w:tcPr>
            <w:tcW w:w="6384" w:type="dxa"/>
            <w:gridSpan w:val="3"/>
            <w:shd w:val="clear" w:color="auto" w:fill="auto"/>
            <w:noWrap/>
            <w:vAlign w:val="bottom"/>
            <w:hideMark/>
          </w:tcPr>
          <w:p w14:paraId="098A5F2B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UGBP, </w:t>
            </w:r>
            <w:proofErr w:type="spellStart"/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av</w:t>
            </w:r>
            <w:proofErr w:type="spellEnd"/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like family member 5</w:t>
            </w:r>
          </w:p>
        </w:tc>
      </w:tr>
      <w:tr w:rsidR="00D31331" w:rsidRPr="00DD7C0A" w14:paraId="705C8233" w14:textId="77777777" w:rsidTr="00AF3487">
        <w:trPr>
          <w:trHeight w:val="286"/>
        </w:trPr>
        <w:tc>
          <w:tcPr>
            <w:tcW w:w="704" w:type="dxa"/>
          </w:tcPr>
          <w:p w14:paraId="51F0FA3B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564" w:type="dxa"/>
            <w:shd w:val="clear" w:color="auto" w:fill="auto"/>
            <w:noWrap/>
            <w:vAlign w:val="bottom"/>
          </w:tcPr>
          <w:p w14:paraId="24BC9BB4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TS2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14:paraId="72ADFBF0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0784_s_at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7A72532" w14:textId="77777777" w:rsidR="00D31331" w:rsidRPr="00DD7C0A" w:rsidRDefault="00D31331" w:rsidP="00BE1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24A9E26" w14:textId="77777777" w:rsidR="00D31331" w:rsidRPr="00DD7C0A" w:rsidRDefault="00D31331" w:rsidP="00BE1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84473</w:t>
            </w:r>
          </w:p>
        </w:tc>
        <w:tc>
          <w:tcPr>
            <w:tcW w:w="6384" w:type="dxa"/>
            <w:gridSpan w:val="3"/>
            <w:shd w:val="clear" w:color="auto" w:fill="auto"/>
            <w:noWrap/>
            <w:vAlign w:val="bottom"/>
          </w:tcPr>
          <w:p w14:paraId="03A1C703" w14:textId="77777777" w:rsidR="00D31331" w:rsidRPr="00DD7C0A" w:rsidRDefault="00D31331" w:rsidP="00BE1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7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rotensin2</w:t>
            </w:r>
          </w:p>
        </w:tc>
      </w:tr>
    </w:tbl>
    <w:p w14:paraId="41FEE206" w14:textId="3771970F" w:rsidR="00D31331" w:rsidRDefault="00D31331"/>
    <w:p w14:paraId="1BBCED06" w14:textId="77777777" w:rsidR="00D31331" w:rsidRDefault="00D31331">
      <w:pPr>
        <w:widowControl/>
        <w:jc w:val="left"/>
      </w:pPr>
      <w:r>
        <w:br w:type="page"/>
      </w:r>
    </w:p>
    <w:p w14:paraId="3B5BDC6A" w14:textId="4907931E" w:rsidR="00907AD0" w:rsidRPr="008D4AF4" w:rsidRDefault="00D31331">
      <w:pPr>
        <w:rPr>
          <w:rFonts w:ascii="Times" w:hAnsi="Times" w:cs="Arial Unicode MS" w:hint="eastAsia"/>
          <w:iCs/>
          <w:color w:val="000000" w:themeColor="text1"/>
          <w:sz w:val="24"/>
          <w:szCs w:val="24"/>
        </w:rPr>
      </w:pPr>
      <w:r w:rsidRPr="00D31331">
        <w:rPr>
          <w:rFonts w:ascii="Times" w:eastAsia="Arial Unicode MS" w:hAnsi="Times" w:cs="Arial Unicode MS" w:hint="eastAsia"/>
          <w:b/>
          <w:bCs/>
          <w:iCs/>
          <w:color w:val="000000" w:themeColor="text1"/>
          <w:sz w:val="24"/>
          <w:szCs w:val="24"/>
        </w:rPr>
        <w:lastRenderedPageBreak/>
        <w:t xml:space="preserve">Supplementary </w:t>
      </w:r>
      <w:r w:rsidRPr="00D31331">
        <w:rPr>
          <w:rFonts w:ascii="Times" w:eastAsia="Arial Unicode MS" w:hAnsi="Times" w:cs="Arial Unicode MS"/>
          <w:b/>
          <w:bCs/>
          <w:iCs/>
          <w:color w:val="000000" w:themeColor="text1"/>
          <w:sz w:val="24"/>
          <w:szCs w:val="24"/>
        </w:rPr>
        <w:t>Table</w:t>
      </w:r>
      <w:r>
        <w:rPr>
          <w:rFonts w:ascii="Times" w:eastAsia="Arial Unicode MS" w:hAnsi="Times" w:cs="Arial Unicode MS"/>
          <w:b/>
          <w:bCs/>
          <w:iCs/>
          <w:color w:val="000000" w:themeColor="text1"/>
          <w:sz w:val="24"/>
          <w:szCs w:val="24"/>
        </w:rPr>
        <w:t>2</w:t>
      </w:r>
      <w:r w:rsidRPr="00D31331">
        <w:rPr>
          <w:rFonts w:ascii="Times" w:eastAsia="Arial Unicode MS" w:hAnsi="Times" w:cs="Arial Unicode MS"/>
          <w:b/>
          <w:bCs/>
          <w:iCs/>
          <w:color w:val="000000" w:themeColor="text1"/>
          <w:sz w:val="24"/>
          <w:szCs w:val="24"/>
        </w:rPr>
        <w:t xml:space="preserve">. </w:t>
      </w:r>
      <w:r>
        <w:rPr>
          <w:rFonts w:ascii="Times" w:eastAsia="Arial Unicode MS" w:hAnsi="Times" w:cs="Arial Unicode MS"/>
          <w:iCs/>
          <w:color w:val="000000" w:themeColor="text1"/>
          <w:sz w:val="24"/>
          <w:szCs w:val="24"/>
        </w:rPr>
        <w:t>T</w:t>
      </w:r>
      <w:r w:rsidRPr="007764F7">
        <w:rPr>
          <w:rFonts w:ascii="Times" w:eastAsia="Arial Unicode MS" w:hAnsi="Times" w:cs="Arial Unicode MS"/>
          <w:iCs/>
          <w:color w:val="000000" w:themeColor="text1"/>
          <w:sz w:val="24"/>
          <w:szCs w:val="24"/>
        </w:rPr>
        <w:t xml:space="preserve">op 20 </w:t>
      </w:r>
      <w:r>
        <w:rPr>
          <w:rFonts w:ascii="Times" w:eastAsia="Arial Unicode MS" w:hAnsi="Times" w:cs="Arial Unicode MS"/>
          <w:iCs/>
          <w:color w:val="000000" w:themeColor="text1"/>
          <w:sz w:val="24"/>
          <w:szCs w:val="24"/>
        </w:rPr>
        <w:t>down</w:t>
      </w:r>
      <w:r w:rsidRPr="007764F7">
        <w:rPr>
          <w:rFonts w:ascii="Times" w:eastAsia="Arial Unicode MS" w:hAnsi="Times" w:cs="Arial Unicode MS"/>
          <w:iCs/>
          <w:color w:val="000000" w:themeColor="text1"/>
          <w:sz w:val="24"/>
          <w:szCs w:val="24"/>
        </w:rPr>
        <w:t>regulated</w:t>
      </w:r>
      <w:r>
        <w:rPr>
          <w:rFonts w:ascii="Times" w:eastAsia="Arial Unicode MS" w:hAnsi="Times" w:cs="Arial Unicode MS"/>
          <w:iCs/>
          <w:color w:val="000000" w:themeColor="text1"/>
          <w:sz w:val="24"/>
          <w:szCs w:val="24"/>
        </w:rPr>
        <w:t xml:space="preserve"> overlapping DEGs in GSE6054 and GSE6088</w:t>
      </w:r>
    </w:p>
    <w:tbl>
      <w:tblPr>
        <w:tblW w:w="1275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51"/>
        <w:gridCol w:w="1547"/>
        <w:gridCol w:w="1536"/>
        <w:gridCol w:w="1214"/>
        <w:gridCol w:w="1096"/>
        <w:gridCol w:w="6514"/>
      </w:tblGrid>
      <w:tr w:rsidR="00F752DB" w:rsidRPr="00907AD0" w14:paraId="1AA53FA4" w14:textId="77777777" w:rsidTr="00F752DB">
        <w:trPr>
          <w:trHeight w:val="27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419D3" w14:textId="26B55D2F" w:rsidR="00F752DB" w:rsidRPr="00907AD0" w:rsidRDefault="00F752DB" w:rsidP="00907AD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AF34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o.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6F66AE" w14:textId="77777777" w:rsidR="00F752DB" w:rsidRPr="00907AD0" w:rsidRDefault="00F752DB" w:rsidP="00907AD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907AD0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symbol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687E72" w14:textId="77777777" w:rsidR="00F752DB" w:rsidRPr="00907AD0" w:rsidRDefault="00F752DB" w:rsidP="00907AD0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</w:pPr>
            <w:r w:rsidRPr="00907AD0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ID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C79E53" w14:textId="77777777" w:rsidR="00F752DB" w:rsidRPr="00907AD0" w:rsidRDefault="00F752DB" w:rsidP="00907AD0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</w:pPr>
            <w:proofErr w:type="spellStart"/>
            <w:r w:rsidRPr="00907AD0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adj.</w:t>
            </w:r>
            <w:proofErr w:type="gramStart"/>
            <w:r w:rsidRPr="00907AD0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P.Val</w:t>
            </w:r>
            <w:proofErr w:type="spellEnd"/>
            <w:proofErr w:type="gramEnd"/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ADE0B8" w14:textId="77777777" w:rsidR="00F752DB" w:rsidRPr="00907AD0" w:rsidRDefault="00F752DB" w:rsidP="00907AD0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</w:pPr>
            <w:proofErr w:type="spellStart"/>
            <w:r w:rsidRPr="00907AD0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logFC</w:t>
            </w:r>
            <w:proofErr w:type="spellEnd"/>
          </w:p>
        </w:tc>
        <w:tc>
          <w:tcPr>
            <w:tcW w:w="6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DC2C87" w14:textId="77777777" w:rsidR="00F752DB" w:rsidRPr="00907AD0" w:rsidRDefault="00F752DB" w:rsidP="00907AD0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</w:pPr>
            <w:proofErr w:type="spellStart"/>
            <w:r w:rsidRPr="00907AD0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Gene.title</w:t>
            </w:r>
            <w:proofErr w:type="spellEnd"/>
          </w:p>
        </w:tc>
      </w:tr>
      <w:tr w:rsidR="00F752DB" w:rsidRPr="00907AD0" w14:paraId="3BAE21BC" w14:textId="77777777" w:rsidTr="00F752DB">
        <w:trPr>
          <w:trHeight w:val="270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7591B9" w14:textId="3B0B54EF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4565F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FAM184B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1D5A9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33823_at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E8206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329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77089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1.71162</w:t>
            </w:r>
          </w:p>
        </w:tc>
        <w:tc>
          <w:tcPr>
            <w:tcW w:w="65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55301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family with sequence similarity 184 member B</w:t>
            </w:r>
          </w:p>
        </w:tc>
      </w:tr>
      <w:tr w:rsidR="00F752DB" w:rsidRPr="00907AD0" w14:paraId="09AEABA6" w14:textId="77777777" w:rsidTr="00F752DB">
        <w:trPr>
          <w:trHeight w:val="270"/>
        </w:trPr>
        <w:tc>
          <w:tcPr>
            <w:tcW w:w="851" w:type="dxa"/>
            <w:shd w:val="clear" w:color="auto" w:fill="auto"/>
            <w:noWrap/>
            <w:hideMark/>
          </w:tcPr>
          <w:p w14:paraId="3C775523" w14:textId="238C121F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909E506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ASP2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7B7BFD52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8050_s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EB233D0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10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09BC359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1.05407</w:t>
            </w:r>
          </w:p>
        </w:tc>
        <w:tc>
          <w:tcPr>
            <w:tcW w:w="6514" w:type="dxa"/>
            <w:shd w:val="clear" w:color="auto" w:fill="auto"/>
            <w:noWrap/>
            <w:vAlign w:val="bottom"/>
            <w:hideMark/>
          </w:tcPr>
          <w:p w14:paraId="6A2E34DB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aspase 2</w:t>
            </w:r>
          </w:p>
        </w:tc>
      </w:tr>
      <w:tr w:rsidR="00F752DB" w:rsidRPr="00907AD0" w14:paraId="2155A107" w14:textId="77777777" w:rsidTr="00F752DB">
        <w:trPr>
          <w:trHeight w:val="270"/>
        </w:trPr>
        <w:tc>
          <w:tcPr>
            <w:tcW w:w="851" w:type="dxa"/>
            <w:shd w:val="clear" w:color="auto" w:fill="auto"/>
            <w:noWrap/>
            <w:hideMark/>
          </w:tcPr>
          <w:p w14:paraId="33F7752F" w14:textId="4669BC4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7574D7D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HELZ2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7D9C7B3E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32517_s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730E711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13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A7794F8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1.47298</w:t>
            </w:r>
          </w:p>
        </w:tc>
        <w:tc>
          <w:tcPr>
            <w:tcW w:w="6514" w:type="dxa"/>
            <w:shd w:val="clear" w:color="auto" w:fill="auto"/>
            <w:noWrap/>
            <w:vAlign w:val="bottom"/>
            <w:hideMark/>
          </w:tcPr>
          <w:p w14:paraId="70630221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helicase with zinc finger 2</w:t>
            </w:r>
          </w:p>
        </w:tc>
      </w:tr>
      <w:tr w:rsidR="00F752DB" w:rsidRPr="00907AD0" w14:paraId="0A01926C" w14:textId="77777777" w:rsidTr="00F752DB">
        <w:trPr>
          <w:trHeight w:val="270"/>
        </w:trPr>
        <w:tc>
          <w:tcPr>
            <w:tcW w:w="851" w:type="dxa"/>
            <w:shd w:val="clear" w:color="auto" w:fill="auto"/>
            <w:noWrap/>
            <w:hideMark/>
          </w:tcPr>
          <w:p w14:paraId="69C40D7B" w14:textId="05814D9D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1462185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NL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55584C66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552619_a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777B9CD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18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B4C1591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1.78683</w:t>
            </w:r>
          </w:p>
        </w:tc>
        <w:tc>
          <w:tcPr>
            <w:tcW w:w="6514" w:type="dxa"/>
            <w:shd w:val="clear" w:color="auto" w:fill="auto"/>
            <w:noWrap/>
            <w:vAlign w:val="bottom"/>
            <w:hideMark/>
          </w:tcPr>
          <w:p w14:paraId="5914B21B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nillin actin binding protein</w:t>
            </w:r>
          </w:p>
        </w:tc>
      </w:tr>
      <w:tr w:rsidR="00F752DB" w:rsidRPr="00907AD0" w14:paraId="656E6A06" w14:textId="77777777" w:rsidTr="00F752DB">
        <w:trPr>
          <w:trHeight w:val="270"/>
        </w:trPr>
        <w:tc>
          <w:tcPr>
            <w:tcW w:w="851" w:type="dxa"/>
            <w:shd w:val="clear" w:color="auto" w:fill="auto"/>
            <w:noWrap/>
            <w:hideMark/>
          </w:tcPr>
          <w:p w14:paraId="40EFE30A" w14:textId="3E2526EE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DE5C5FB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EPHA2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42F3A82F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3499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887F995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25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E913B59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1.65919</w:t>
            </w:r>
          </w:p>
        </w:tc>
        <w:tc>
          <w:tcPr>
            <w:tcW w:w="6514" w:type="dxa"/>
            <w:shd w:val="clear" w:color="auto" w:fill="auto"/>
            <w:noWrap/>
            <w:vAlign w:val="bottom"/>
            <w:hideMark/>
          </w:tcPr>
          <w:p w14:paraId="227E617B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EPH receptor A2</w:t>
            </w:r>
          </w:p>
        </w:tc>
      </w:tr>
      <w:tr w:rsidR="00F752DB" w:rsidRPr="00907AD0" w14:paraId="143354D5" w14:textId="77777777" w:rsidTr="00F752DB">
        <w:trPr>
          <w:trHeight w:val="270"/>
        </w:trPr>
        <w:tc>
          <w:tcPr>
            <w:tcW w:w="851" w:type="dxa"/>
            <w:shd w:val="clear" w:color="auto" w:fill="auto"/>
            <w:noWrap/>
            <w:hideMark/>
          </w:tcPr>
          <w:p w14:paraId="57E646D0" w14:textId="78CAD1AE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8378336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VR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6A737AAC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39918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B360F65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26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0011C86A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1.50775</w:t>
            </w:r>
          </w:p>
        </w:tc>
        <w:tc>
          <w:tcPr>
            <w:tcW w:w="6514" w:type="dxa"/>
            <w:shd w:val="clear" w:color="auto" w:fill="auto"/>
            <w:noWrap/>
            <w:vAlign w:val="bottom"/>
            <w:hideMark/>
          </w:tcPr>
          <w:p w14:paraId="1ACF0D06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oliovirus receptor</w:t>
            </w:r>
          </w:p>
        </w:tc>
      </w:tr>
      <w:tr w:rsidR="00F752DB" w:rsidRPr="00907AD0" w14:paraId="5A31130B" w14:textId="77777777" w:rsidTr="00F752DB">
        <w:trPr>
          <w:trHeight w:val="270"/>
        </w:trPr>
        <w:tc>
          <w:tcPr>
            <w:tcW w:w="851" w:type="dxa"/>
            <w:shd w:val="clear" w:color="auto" w:fill="auto"/>
            <w:noWrap/>
            <w:hideMark/>
          </w:tcPr>
          <w:p w14:paraId="104A24F5" w14:textId="6D3ACBD6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778799D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FGFR2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6DB4C78D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8228_s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B586ED3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27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0AABEAB3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1.22676</w:t>
            </w:r>
          </w:p>
        </w:tc>
        <w:tc>
          <w:tcPr>
            <w:tcW w:w="6514" w:type="dxa"/>
            <w:shd w:val="clear" w:color="auto" w:fill="auto"/>
            <w:noWrap/>
            <w:vAlign w:val="bottom"/>
            <w:hideMark/>
          </w:tcPr>
          <w:p w14:paraId="3B2D76BD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fibroblast growth factor receptor 2</w:t>
            </w:r>
          </w:p>
        </w:tc>
      </w:tr>
      <w:tr w:rsidR="00F752DB" w:rsidRPr="00907AD0" w14:paraId="50912A2C" w14:textId="77777777" w:rsidTr="00F752DB">
        <w:trPr>
          <w:trHeight w:val="270"/>
        </w:trPr>
        <w:tc>
          <w:tcPr>
            <w:tcW w:w="851" w:type="dxa"/>
            <w:shd w:val="clear" w:color="auto" w:fill="auto"/>
            <w:noWrap/>
            <w:hideMark/>
          </w:tcPr>
          <w:p w14:paraId="27B461D1" w14:textId="603C3890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E195A14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ETTL6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7A737031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33581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9A3FFB0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31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759DC8E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1.66375</w:t>
            </w:r>
          </w:p>
        </w:tc>
        <w:tc>
          <w:tcPr>
            <w:tcW w:w="6514" w:type="dxa"/>
            <w:shd w:val="clear" w:color="auto" w:fill="auto"/>
            <w:noWrap/>
            <w:vAlign w:val="bottom"/>
            <w:hideMark/>
          </w:tcPr>
          <w:p w14:paraId="29DE4F33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ethyltransferase like 6</w:t>
            </w:r>
          </w:p>
        </w:tc>
      </w:tr>
      <w:tr w:rsidR="00F752DB" w:rsidRPr="00907AD0" w14:paraId="4118B785" w14:textId="77777777" w:rsidTr="00F752DB">
        <w:trPr>
          <w:trHeight w:val="270"/>
        </w:trPr>
        <w:tc>
          <w:tcPr>
            <w:tcW w:w="851" w:type="dxa"/>
            <w:shd w:val="clear" w:color="auto" w:fill="auto"/>
            <w:noWrap/>
            <w:hideMark/>
          </w:tcPr>
          <w:p w14:paraId="6C0BC13C" w14:textId="79E39911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A01002D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FAM107A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002C8AE4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7547_s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7D903E6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41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0B579CF9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1.22725</w:t>
            </w:r>
          </w:p>
        </w:tc>
        <w:tc>
          <w:tcPr>
            <w:tcW w:w="6514" w:type="dxa"/>
            <w:shd w:val="clear" w:color="auto" w:fill="auto"/>
            <w:noWrap/>
            <w:vAlign w:val="bottom"/>
            <w:hideMark/>
          </w:tcPr>
          <w:p w14:paraId="609B4E53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family with sequence similarity 107 member A</w:t>
            </w:r>
          </w:p>
        </w:tc>
      </w:tr>
      <w:tr w:rsidR="00F752DB" w:rsidRPr="00907AD0" w14:paraId="7F6FC02E" w14:textId="77777777" w:rsidTr="00F752DB">
        <w:trPr>
          <w:trHeight w:val="270"/>
        </w:trPr>
        <w:tc>
          <w:tcPr>
            <w:tcW w:w="851" w:type="dxa"/>
            <w:shd w:val="clear" w:color="auto" w:fill="auto"/>
            <w:noWrap/>
            <w:hideMark/>
          </w:tcPr>
          <w:p w14:paraId="638E2CC1" w14:textId="5930603B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057C53F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BMS3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32132CA4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35570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4A46E4A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44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AAF1B0A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1.51394</w:t>
            </w:r>
          </w:p>
        </w:tc>
        <w:tc>
          <w:tcPr>
            <w:tcW w:w="6514" w:type="dxa"/>
            <w:shd w:val="clear" w:color="auto" w:fill="auto"/>
            <w:noWrap/>
            <w:vAlign w:val="bottom"/>
            <w:hideMark/>
          </w:tcPr>
          <w:p w14:paraId="1E640DBD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NA binding motif single stranded interacting protein 3</w:t>
            </w:r>
          </w:p>
        </w:tc>
      </w:tr>
      <w:tr w:rsidR="00F752DB" w:rsidRPr="00907AD0" w14:paraId="3F8235BA" w14:textId="77777777" w:rsidTr="00F752DB">
        <w:trPr>
          <w:trHeight w:val="270"/>
        </w:trPr>
        <w:tc>
          <w:tcPr>
            <w:tcW w:w="851" w:type="dxa"/>
            <w:shd w:val="clear" w:color="auto" w:fill="auto"/>
            <w:noWrap/>
            <w:hideMark/>
          </w:tcPr>
          <w:p w14:paraId="7E932798" w14:textId="6A700B5C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E62E1DC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ZNF311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564EF5A6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36551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E32CE8D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49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4E4DF8C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1.32739</w:t>
            </w:r>
          </w:p>
        </w:tc>
        <w:tc>
          <w:tcPr>
            <w:tcW w:w="6514" w:type="dxa"/>
            <w:shd w:val="clear" w:color="auto" w:fill="auto"/>
            <w:noWrap/>
            <w:vAlign w:val="bottom"/>
            <w:hideMark/>
          </w:tcPr>
          <w:p w14:paraId="115330C2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zinc finger protein 311</w:t>
            </w:r>
          </w:p>
        </w:tc>
      </w:tr>
      <w:tr w:rsidR="00F752DB" w:rsidRPr="00907AD0" w14:paraId="626636CD" w14:textId="77777777" w:rsidTr="00F752DB">
        <w:trPr>
          <w:trHeight w:val="270"/>
        </w:trPr>
        <w:tc>
          <w:tcPr>
            <w:tcW w:w="851" w:type="dxa"/>
            <w:shd w:val="clear" w:color="auto" w:fill="auto"/>
            <w:noWrap/>
            <w:hideMark/>
          </w:tcPr>
          <w:p w14:paraId="015403B4" w14:textId="6A3FD1E5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F1ECFC9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LEC7A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61F50C4B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555213_a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0E58B54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51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5C9B6DA1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1.09093</w:t>
            </w:r>
          </w:p>
        </w:tc>
        <w:tc>
          <w:tcPr>
            <w:tcW w:w="6514" w:type="dxa"/>
            <w:shd w:val="clear" w:color="auto" w:fill="auto"/>
            <w:noWrap/>
            <w:vAlign w:val="bottom"/>
            <w:hideMark/>
          </w:tcPr>
          <w:p w14:paraId="3F19F8AF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-type lectin domain family 7 member A</w:t>
            </w:r>
          </w:p>
        </w:tc>
      </w:tr>
      <w:tr w:rsidR="00F752DB" w:rsidRPr="00907AD0" w14:paraId="7819FA51" w14:textId="77777777" w:rsidTr="00F752DB">
        <w:trPr>
          <w:trHeight w:val="270"/>
        </w:trPr>
        <w:tc>
          <w:tcPr>
            <w:tcW w:w="851" w:type="dxa"/>
            <w:shd w:val="clear" w:color="auto" w:fill="auto"/>
            <w:noWrap/>
            <w:hideMark/>
          </w:tcPr>
          <w:p w14:paraId="06513F87" w14:textId="12F7A4EB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5FEC47A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NKRD18A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12F54654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44297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697B7EA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5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557DFB2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1.5907</w:t>
            </w:r>
          </w:p>
        </w:tc>
        <w:tc>
          <w:tcPr>
            <w:tcW w:w="6514" w:type="dxa"/>
            <w:shd w:val="clear" w:color="auto" w:fill="auto"/>
            <w:noWrap/>
            <w:vAlign w:val="bottom"/>
            <w:hideMark/>
          </w:tcPr>
          <w:p w14:paraId="7A039FE4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nkyrin repeat domain 18A</w:t>
            </w:r>
          </w:p>
        </w:tc>
      </w:tr>
      <w:tr w:rsidR="00F752DB" w:rsidRPr="00907AD0" w14:paraId="1565F319" w14:textId="77777777" w:rsidTr="00F752DB">
        <w:trPr>
          <w:trHeight w:val="270"/>
        </w:trPr>
        <w:tc>
          <w:tcPr>
            <w:tcW w:w="851" w:type="dxa"/>
            <w:shd w:val="clear" w:color="auto" w:fill="auto"/>
            <w:noWrap/>
            <w:hideMark/>
          </w:tcPr>
          <w:p w14:paraId="17A4E572" w14:textId="09BB6C0B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C030F2C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RIK2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51E18DD6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555375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50B36A3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58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CAFDF46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1.67669</w:t>
            </w:r>
          </w:p>
        </w:tc>
        <w:tc>
          <w:tcPr>
            <w:tcW w:w="6514" w:type="dxa"/>
            <w:shd w:val="clear" w:color="auto" w:fill="auto"/>
            <w:noWrap/>
            <w:vAlign w:val="bottom"/>
            <w:hideMark/>
          </w:tcPr>
          <w:p w14:paraId="23949006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glutamate ionotropic receptor </w:t>
            </w:r>
            <w:proofErr w:type="spellStart"/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kainate</w:t>
            </w:r>
            <w:proofErr w:type="spellEnd"/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type subunit 2</w:t>
            </w:r>
          </w:p>
        </w:tc>
      </w:tr>
      <w:tr w:rsidR="00F752DB" w:rsidRPr="00907AD0" w14:paraId="1D1EAEB8" w14:textId="77777777" w:rsidTr="00F752DB">
        <w:trPr>
          <w:trHeight w:val="270"/>
        </w:trPr>
        <w:tc>
          <w:tcPr>
            <w:tcW w:w="851" w:type="dxa"/>
            <w:shd w:val="clear" w:color="auto" w:fill="auto"/>
            <w:noWrap/>
            <w:hideMark/>
          </w:tcPr>
          <w:p w14:paraId="07B3DCE4" w14:textId="28711DDE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A2DDB04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RC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37AC37BC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565080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4E2FC57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78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8CA5987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1.42973</w:t>
            </w:r>
          </w:p>
        </w:tc>
        <w:tc>
          <w:tcPr>
            <w:tcW w:w="6514" w:type="dxa"/>
            <w:shd w:val="clear" w:color="auto" w:fill="auto"/>
            <w:noWrap/>
            <w:vAlign w:val="bottom"/>
            <w:hideMark/>
          </w:tcPr>
          <w:p w14:paraId="3035DAFB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RC proto-oncogene, non-receptor tyrosine kinase</w:t>
            </w:r>
          </w:p>
        </w:tc>
      </w:tr>
      <w:tr w:rsidR="00F752DB" w:rsidRPr="00907AD0" w14:paraId="0C196D56" w14:textId="77777777" w:rsidTr="00F752DB">
        <w:trPr>
          <w:trHeight w:val="270"/>
        </w:trPr>
        <w:tc>
          <w:tcPr>
            <w:tcW w:w="851" w:type="dxa"/>
            <w:shd w:val="clear" w:color="auto" w:fill="auto"/>
            <w:noWrap/>
            <w:hideMark/>
          </w:tcPr>
          <w:p w14:paraId="3D219306" w14:textId="12461CAF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C122046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RRN4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67DDA6A3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553169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D4EB486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81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415F81C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1.47029</w:t>
            </w:r>
          </w:p>
        </w:tc>
        <w:tc>
          <w:tcPr>
            <w:tcW w:w="6514" w:type="dxa"/>
            <w:shd w:val="clear" w:color="auto" w:fill="auto"/>
            <w:noWrap/>
            <w:vAlign w:val="bottom"/>
            <w:hideMark/>
          </w:tcPr>
          <w:p w14:paraId="07EC377D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eucine rich repeat neuronal 4</w:t>
            </w:r>
          </w:p>
        </w:tc>
      </w:tr>
      <w:tr w:rsidR="00F752DB" w:rsidRPr="00907AD0" w14:paraId="0152FE08" w14:textId="77777777" w:rsidTr="00F752DB">
        <w:trPr>
          <w:trHeight w:val="270"/>
        </w:trPr>
        <w:tc>
          <w:tcPr>
            <w:tcW w:w="851" w:type="dxa"/>
            <w:shd w:val="clear" w:color="auto" w:fill="auto"/>
            <w:noWrap/>
            <w:hideMark/>
          </w:tcPr>
          <w:p w14:paraId="46843530" w14:textId="5B58E99C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8F94E13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FCAR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6174C8FE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11307_s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84FB5ED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82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78665C1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1.25302</w:t>
            </w:r>
          </w:p>
        </w:tc>
        <w:tc>
          <w:tcPr>
            <w:tcW w:w="6514" w:type="dxa"/>
            <w:shd w:val="clear" w:color="auto" w:fill="auto"/>
            <w:noWrap/>
            <w:vAlign w:val="bottom"/>
            <w:hideMark/>
          </w:tcPr>
          <w:p w14:paraId="481FA6E8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Fc fragment of IgA receptor</w:t>
            </w:r>
          </w:p>
        </w:tc>
      </w:tr>
      <w:tr w:rsidR="00F752DB" w:rsidRPr="00907AD0" w14:paraId="13577E9E" w14:textId="77777777" w:rsidTr="00F752DB">
        <w:trPr>
          <w:trHeight w:val="270"/>
        </w:trPr>
        <w:tc>
          <w:tcPr>
            <w:tcW w:w="851" w:type="dxa"/>
            <w:shd w:val="clear" w:color="auto" w:fill="auto"/>
            <w:noWrap/>
            <w:hideMark/>
          </w:tcPr>
          <w:p w14:paraId="67E83406" w14:textId="3ECD5282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220B015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GM5P2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3F486A69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560431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827119D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84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CFDC511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1.36967</w:t>
            </w:r>
          </w:p>
        </w:tc>
        <w:tc>
          <w:tcPr>
            <w:tcW w:w="6514" w:type="dxa"/>
            <w:shd w:val="clear" w:color="auto" w:fill="auto"/>
            <w:noWrap/>
            <w:vAlign w:val="bottom"/>
            <w:hideMark/>
          </w:tcPr>
          <w:p w14:paraId="732952B9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hosphoglucomutase 5 pseudogene 2</w:t>
            </w:r>
          </w:p>
        </w:tc>
      </w:tr>
      <w:tr w:rsidR="00F752DB" w:rsidRPr="00907AD0" w14:paraId="6FA5C36D" w14:textId="77777777" w:rsidTr="00F752DB">
        <w:trPr>
          <w:trHeight w:val="270"/>
        </w:trPr>
        <w:tc>
          <w:tcPr>
            <w:tcW w:w="851" w:type="dxa"/>
            <w:shd w:val="clear" w:color="auto" w:fill="auto"/>
            <w:noWrap/>
            <w:hideMark/>
          </w:tcPr>
          <w:p w14:paraId="3E2AC5FC" w14:textId="76C824DA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9FA1F8E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YO10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1FE92941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36718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EE07363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94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5E26C9D3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1.20045</w:t>
            </w:r>
          </w:p>
        </w:tc>
        <w:tc>
          <w:tcPr>
            <w:tcW w:w="6514" w:type="dxa"/>
            <w:shd w:val="clear" w:color="auto" w:fill="auto"/>
            <w:noWrap/>
            <w:vAlign w:val="bottom"/>
            <w:hideMark/>
          </w:tcPr>
          <w:p w14:paraId="1E9906C7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yosin X</w:t>
            </w:r>
          </w:p>
        </w:tc>
      </w:tr>
      <w:tr w:rsidR="00F752DB" w:rsidRPr="00907AD0" w14:paraId="3A0AB359" w14:textId="77777777" w:rsidTr="00F752DB">
        <w:trPr>
          <w:trHeight w:val="270"/>
        </w:trPr>
        <w:tc>
          <w:tcPr>
            <w:tcW w:w="851" w:type="dxa"/>
            <w:shd w:val="clear" w:color="auto" w:fill="auto"/>
            <w:noWrap/>
            <w:hideMark/>
          </w:tcPr>
          <w:p w14:paraId="4BFA9463" w14:textId="438795D4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71B67D0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RHGEF28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0F91611D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32994_s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7474E2E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1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3212B9C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1.39852</w:t>
            </w:r>
          </w:p>
        </w:tc>
        <w:tc>
          <w:tcPr>
            <w:tcW w:w="6514" w:type="dxa"/>
            <w:shd w:val="clear" w:color="auto" w:fill="auto"/>
            <w:noWrap/>
            <w:vAlign w:val="bottom"/>
            <w:hideMark/>
          </w:tcPr>
          <w:p w14:paraId="1C426433" w14:textId="77777777" w:rsidR="00F752DB" w:rsidRPr="00907AD0" w:rsidRDefault="00F752DB" w:rsidP="00F752DB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907AD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ho guanine nucleotide exchange factor 28</w:t>
            </w:r>
          </w:p>
        </w:tc>
      </w:tr>
    </w:tbl>
    <w:p w14:paraId="4A76BF10" w14:textId="77777777" w:rsidR="00907AD0" w:rsidRPr="00907AD0" w:rsidRDefault="00907AD0">
      <w:pPr>
        <w:rPr>
          <w:rFonts w:hint="eastAsia"/>
        </w:rPr>
      </w:pPr>
    </w:p>
    <w:sectPr w:rsidR="00907AD0" w:rsidRPr="00907AD0" w:rsidSect="002C230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3A296C" w14:textId="77777777" w:rsidR="00313B9D" w:rsidRDefault="00313B9D" w:rsidP="002C2306">
      <w:r>
        <w:separator/>
      </w:r>
    </w:p>
  </w:endnote>
  <w:endnote w:type="continuationSeparator" w:id="0">
    <w:p w14:paraId="16708317" w14:textId="77777777" w:rsidR="00313B9D" w:rsidRDefault="00313B9D" w:rsidP="002C23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AF9367" w14:textId="77777777" w:rsidR="00313B9D" w:rsidRDefault="00313B9D" w:rsidP="002C2306">
      <w:r>
        <w:separator/>
      </w:r>
    </w:p>
  </w:footnote>
  <w:footnote w:type="continuationSeparator" w:id="0">
    <w:p w14:paraId="1880B211" w14:textId="77777777" w:rsidR="00313B9D" w:rsidRDefault="00313B9D" w:rsidP="002C23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671"/>
    <w:rsid w:val="00136A07"/>
    <w:rsid w:val="002C2306"/>
    <w:rsid w:val="00313B9D"/>
    <w:rsid w:val="00474275"/>
    <w:rsid w:val="004C0671"/>
    <w:rsid w:val="00570A63"/>
    <w:rsid w:val="00590043"/>
    <w:rsid w:val="006A535F"/>
    <w:rsid w:val="006D7B0B"/>
    <w:rsid w:val="006F3E26"/>
    <w:rsid w:val="007B4D15"/>
    <w:rsid w:val="008D4AF4"/>
    <w:rsid w:val="00907AD0"/>
    <w:rsid w:val="00AF3487"/>
    <w:rsid w:val="00B73017"/>
    <w:rsid w:val="00D17464"/>
    <w:rsid w:val="00D31331"/>
    <w:rsid w:val="00D81922"/>
    <w:rsid w:val="00DD7C0A"/>
    <w:rsid w:val="00F752DB"/>
    <w:rsid w:val="00FF2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E270A8"/>
  <w15:chartTrackingRefBased/>
  <w15:docId w15:val="{D75A8C81-894F-4B84-8EB6-4D65D814E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23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23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23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2306"/>
    <w:rPr>
      <w:sz w:val="18"/>
      <w:szCs w:val="18"/>
    </w:rPr>
  </w:style>
  <w:style w:type="table" w:styleId="a7">
    <w:name w:val="Table Grid"/>
    <w:basedOn w:val="a1"/>
    <w:uiPriority w:val="39"/>
    <w:rsid w:val="002C23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75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9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1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1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9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8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6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2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7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9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1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1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4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6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6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1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5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6</TotalTime>
  <Pages>2</Pages>
  <Words>451</Words>
  <Characters>2576</Characters>
  <Application>Microsoft Office Word</Application>
  <DocSecurity>0</DocSecurity>
  <Lines>21</Lines>
  <Paragraphs>6</Paragraphs>
  <ScaleCrop>false</ScaleCrop>
  <Company/>
  <LinksUpToDate>false</LinksUpToDate>
  <CharactersWithSpaces>3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23</dc:creator>
  <cp:keywords/>
  <dc:description/>
  <cp:lastModifiedBy>1423</cp:lastModifiedBy>
  <cp:revision>13</cp:revision>
  <dcterms:created xsi:type="dcterms:W3CDTF">2022-03-17T01:50:00Z</dcterms:created>
  <dcterms:modified xsi:type="dcterms:W3CDTF">2022-03-18T08:53:00Z</dcterms:modified>
</cp:coreProperties>
</file>